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99E26" w14:textId="5991D4C1" w:rsidR="00B97A01" w:rsidRPr="000228BD" w:rsidRDefault="00B97A01" w:rsidP="00B97A01">
      <w:pPr>
        <w:spacing w:line="360" w:lineRule="auto"/>
        <w:ind w:left="1680" w:hanging="1680"/>
        <w:jc w:val="left"/>
        <w:rPr>
          <w:rFonts w:ascii="Times New Roman" w:hAnsi="Times New Roman" w:cs="Times New Roman"/>
          <w:sz w:val="24"/>
        </w:rPr>
      </w:pPr>
      <w:r w:rsidRPr="00B97A01">
        <w:rPr>
          <w:rFonts w:ascii="Times New Roman" w:hAnsi="Times New Roman" w:cs="Times New Roman"/>
          <w:b/>
          <w:color w:val="FF0000"/>
          <w:sz w:val="24"/>
        </w:rPr>
        <w:t>Figure S1</w:t>
      </w:r>
      <w:r w:rsidRPr="000228BD">
        <w:rPr>
          <w:rFonts w:ascii="Times New Roman" w:hAnsi="Times New Roman" w:cs="Times New Roman"/>
          <w:sz w:val="24"/>
        </w:rPr>
        <w:tab/>
      </w:r>
      <w:r w:rsidRPr="000228BD">
        <w:rPr>
          <w:rFonts w:ascii="Times New Roman" w:hAnsi="Times New Roman" w:cs="Times New Roman"/>
          <w:b/>
          <w:sz w:val="24"/>
        </w:rPr>
        <w:t xml:space="preserve">Incidence of mortality in </w:t>
      </w:r>
      <w:proofErr w:type="spellStart"/>
      <w:r w:rsidRPr="000228BD">
        <w:rPr>
          <w:rFonts w:ascii="Times New Roman" w:hAnsi="Times New Roman" w:cs="Times New Roman"/>
          <w:b/>
          <w:sz w:val="24"/>
        </w:rPr>
        <w:t>HFrEF</w:t>
      </w:r>
      <w:proofErr w:type="spellEnd"/>
      <w:r w:rsidRPr="000228BD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0228BD">
        <w:rPr>
          <w:rFonts w:ascii="Times New Roman" w:hAnsi="Times New Roman" w:cs="Times New Roman"/>
          <w:b/>
          <w:sz w:val="24"/>
        </w:rPr>
        <w:t>HFmrEF</w:t>
      </w:r>
      <w:proofErr w:type="spellEnd"/>
      <w:r w:rsidRPr="000228BD">
        <w:rPr>
          <w:rFonts w:ascii="Times New Roman" w:hAnsi="Times New Roman" w:cs="Times New Roman"/>
          <w:b/>
          <w:sz w:val="24"/>
        </w:rPr>
        <w:t xml:space="preserve">, and </w:t>
      </w:r>
      <w:proofErr w:type="spellStart"/>
      <w:r w:rsidRPr="000228BD">
        <w:rPr>
          <w:rFonts w:ascii="Times New Roman" w:hAnsi="Times New Roman" w:cs="Times New Roman"/>
          <w:b/>
          <w:sz w:val="24"/>
        </w:rPr>
        <w:t>HFpEF</w:t>
      </w:r>
      <w:proofErr w:type="spellEnd"/>
      <w:r w:rsidRPr="000228BD">
        <w:rPr>
          <w:rFonts w:ascii="Times New Roman" w:hAnsi="Times New Roman" w:cs="Times New Roman"/>
          <w:b/>
          <w:sz w:val="24"/>
        </w:rPr>
        <w:t xml:space="preserve"> subgroups</w:t>
      </w:r>
    </w:p>
    <w:p w14:paraId="3DA4D40C" w14:textId="367048B7" w:rsidR="00B97A01" w:rsidRPr="000228BD" w:rsidRDefault="00B97A01" w:rsidP="00B97A01">
      <w:pPr>
        <w:spacing w:line="360" w:lineRule="auto"/>
        <w:ind w:left="1680"/>
        <w:jc w:val="left"/>
        <w:rPr>
          <w:rFonts w:ascii="Times New Roman" w:hAnsi="Times New Roman" w:cs="Times New Roman"/>
          <w:sz w:val="24"/>
        </w:rPr>
      </w:pPr>
      <w:r w:rsidRPr="000228BD">
        <w:rPr>
          <w:rFonts w:ascii="Times New Roman" w:hAnsi="Times New Roman" w:cs="Times New Roman"/>
          <w:sz w:val="24"/>
        </w:rPr>
        <w:t xml:space="preserve">(A) Association of mortality rate with higher GPS was evident in </w:t>
      </w:r>
      <w:proofErr w:type="spellStart"/>
      <w:r w:rsidRPr="000228BD">
        <w:rPr>
          <w:rFonts w:ascii="Times New Roman" w:hAnsi="Times New Roman" w:cs="Times New Roman"/>
          <w:sz w:val="24"/>
        </w:rPr>
        <w:t>HFrEF</w:t>
      </w:r>
      <w:proofErr w:type="spellEnd"/>
      <w:r w:rsidRPr="000228BD">
        <w:rPr>
          <w:rFonts w:ascii="Times New Roman" w:hAnsi="Times New Roman" w:cs="Times New Roman"/>
          <w:sz w:val="24"/>
        </w:rPr>
        <w:t xml:space="preserve"> patients. (B) Mortality tended to increase with GPS in the </w:t>
      </w:r>
      <w:proofErr w:type="spellStart"/>
      <w:r w:rsidRPr="000228BD">
        <w:rPr>
          <w:rFonts w:ascii="Times New Roman" w:hAnsi="Times New Roman" w:cs="Times New Roman"/>
          <w:sz w:val="24"/>
        </w:rPr>
        <w:t>HFmrEF</w:t>
      </w:r>
      <w:proofErr w:type="spellEnd"/>
      <w:r w:rsidRPr="000228BD">
        <w:rPr>
          <w:rFonts w:ascii="Times New Roman" w:hAnsi="Times New Roman" w:cs="Times New Roman"/>
          <w:sz w:val="24"/>
        </w:rPr>
        <w:t xml:space="preserve"> subgroup. (C) No significant difference in mortality among GPS subgroups in </w:t>
      </w:r>
      <w:proofErr w:type="spellStart"/>
      <w:r w:rsidRPr="000228BD">
        <w:rPr>
          <w:rFonts w:ascii="Times New Roman" w:hAnsi="Times New Roman" w:cs="Times New Roman"/>
          <w:sz w:val="24"/>
        </w:rPr>
        <w:t>HFpEF</w:t>
      </w:r>
      <w:proofErr w:type="spellEnd"/>
      <w:r w:rsidRPr="000228BD">
        <w:rPr>
          <w:rFonts w:ascii="Times New Roman" w:hAnsi="Times New Roman" w:cs="Times New Roman"/>
          <w:sz w:val="24"/>
        </w:rPr>
        <w:t xml:space="preserve"> patients.</w:t>
      </w:r>
      <w:bookmarkStart w:id="0" w:name="_GoBack"/>
      <w:bookmarkEnd w:id="0"/>
    </w:p>
    <w:p w14:paraId="118B73DF" w14:textId="7CE3F135" w:rsidR="002868FF" w:rsidRPr="00ED1184" w:rsidRDefault="00B97A01" w:rsidP="00F74C8E">
      <w:pPr>
        <w:spacing w:line="360" w:lineRule="auto"/>
        <w:ind w:left="1680"/>
        <w:jc w:val="left"/>
        <w:rPr>
          <w:rFonts w:ascii="Times New Roman" w:hAnsi="Times New Roman" w:cs="Times New Roman"/>
          <w:sz w:val="24"/>
        </w:rPr>
      </w:pPr>
      <w:r w:rsidRPr="000228BD">
        <w:rPr>
          <w:rFonts w:ascii="Times New Roman" w:hAnsi="Times New Roman" w:cs="Times New Roman"/>
          <w:sz w:val="24"/>
        </w:rPr>
        <w:t xml:space="preserve">GPS, Glasgow Prognostic Score; </w:t>
      </w:r>
      <w:proofErr w:type="spellStart"/>
      <w:r w:rsidRPr="000228BD">
        <w:rPr>
          <w:rFonts w:ascii="Times New Roman" w:hAnsi="Times New Roman" w:cs="Times New Roman"/>
          <w:sz w:val="24"/>
        </w:rPr>
        <w:t>HFmrEF</w:t>
      </w:r>
      <w:proofErr w:type="spellEnd"/>
      <w:r w:rsidRPr="000228BD">
        <w:rPr>
          <w:rFonts w:ascii="Times New Roman" w:hAnsi="Times New Roman" w:cs="Times New Roman"/>
          <w:sz w:val="24"/>
        </w:rPr>
        <w:t xml:space="preserve">, heart failure with mid-range ejection fraction; </w:t>
      </w:r>
      <w:proofErr w:type="spellStart"/>
      <w:r w:rsidRPr="000228BD">
        <w:rPr>
          <w:rFonts w:ascii="Times New Roman" w:hAnsi="Times New Roman" w:cs="Times New Roman"/>
          <w:sz w:val="24"/>
        </w:rPr>
        <w:t>HFpEF</w:t>
      </w:r>
      <w:proofErr w:type="spellEnd"/>
      <w:r w:rsidRPr="000228BD">
        <w:rPr>
          <w:rFonts w:ascii="Times New Roman" w:hAnsi="Times New Roman" w:cs="Times New Roman"/>
          <w:sz w:val="24"/>
        </w:rPr>
        <w:t xml:space="preserve">, heart failure with preserved ejection fraction; </w:t>
      </w:r>
      <w:proofErr w:type="spellStart"/>
      <w:r w:rsidRPr="000228BD">
        <w:rPr>
          <w:rFonts w:ascii="Times New Roman" w:hAnsi="Times New Roman" w:cs="Times New Roman"/>
          <w:sz w:val="24"/>
        </w:rPr>
        <w:t>HFrEF</w:t>
      </w:r>
      <w:proofErr w:type="spellEnd"/>
      <w:r w:rsidRPr="000228BD">
        <w:rPr>
          <w:rFonts w:ascii="Times New Roman" w:hAnsi="Times New Roman" w:cs="Times New Roman"/>
          <w:sz w:val="24"/>
        </w:rPr>
        <w:t>, heart failure with reduced ejection fraction</w:t>
      </w:r>
    </w:p>
    <w:sectPr w:rsidR="002868FF" w:rsidRPr="00ED1184" w:rsidSect="0002479E">
      <w:head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45C30" w14:textId="77777777" w:rsidR="002A5D5E" w:rsidRDefault="002A5D5E" w:rsidP="00A2609B">
      <w:r>
        <w:separator/>
      </w:r>
    </w:p>
  </w:endnote>
  <w:endnote w:type="continuationSeparator" w:id="0">
    <w:p w14:paraId="79457BD2" w14:textId="77777777" w:rsidR="002A5D5E" w:rsidRDefault="002A5D5E" w:rsidP="00A26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3790B" w14:textId="77777777" w:rsidR="002A5D5E" w:rsidRDefault="002A5D5E" w:rsidP="00A2609B">
      <w:r>
        <w:separator/>
      </w:r>
    </w:p>
  </w:footnote>
  <w:footnote w:type="continuationSeparator" w:id="0">
    <w:p w14:paraId="03203F49" w14:textId="77777777" w:rsidR="002A5D5E" w:rsidRDefault="002A5D5E" w:rsidP="00A260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4389519"/>
      <w:docPartObj>
        <w:docPartGallery w:val="Page Numbers (Top of Page)"/>
        <w:docPartUnique/>
      </w:docPartObj>
    </w:sdtPr>
    <w:sdtEndPr/>
    <w:sdtContent>
      <w:p w14:paraId="048A48FF" w14:textId="77777777" w:rsidR="00FB5F68" w:rsidRDefault="00BE36FC">
        <w:pPr>
          <w:pStyle w:val="Header"/>
          <w:jc w:val="right"/>
        </w:pPr>
        <w:r>
          <w:rPr>
            <w:noProof/>
            <w:lang w:val="ja-JP"/>
          </w:rPr>
          <w:fldChar w:fldCharType="begin"/>
        </w:r>
        <w:r>
          <w:rPr>
            <w:noProof/>
            <w:lang w:val="ja-JP"/>
          </w:rPr>
          <w:instrText>PAGE   \* MERGEFORMAT</w:instrText>
        </w:r>
        <w:r>
          <w:rPr>
            <w:noProof/>
            <w:lang w:val="ja-JP"/>
          </w:rPr>
          <w:fldChar w:fldCharType="separate"/>
        </w:r>
        <w:r w:rsidR="00F74C8E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481EFF88" w14:textId="77777777" w:rsidR="00FB5F68" w:rsidRDefault="00FB5F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DC4363"/>
    <w:multiLevelType w:val="hybridMultilevel"/>
    <w:tmpl w:val="DC16E97C"/>
    <w:lvl w:ilvl="0" w:tplc="3186303C">
      <w:start w:val="1"/>
      <w:numFmt w:val="upperLetter"/>
      <w:lvlText w:val="(%1)"/>
      <w:lvlJc w:val="left"/>
      <w:pPr>
        <w:ind w:left="20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41" w:hanging="420"/>
      </w:pPr>
    </w:lvl>
    <w:lvl w:ilvl="2" w:tplc="04090011" w:tentative="1">
      <w:start w:val="1"/>
      <w:numFmt w:val="decimalEnclosedCircle"/>
      <w:lvlText w:val="%3"/>
      <w:lvlJc w:val="left"/>
      <w:pPr>
        <w:ind w:left="2961" w:hanging="420"/>
      </w:pPr>
    </w:lvl>
    <w:lvl w:ilvl="3" w:tplc="0409000F" w:tentative="1">
      <w:start w:val="1"/>
      <w:numFmt w:val="decimal"/>
      <w:lvlText w:val="%4."/>
      <w:lvlJc w:val="left"/>
      <w:pPr>
        <w:ind w:left="3381" w:hanging="420"/>
      </w:pPr>
    </w:lvl>
    <w:lvl w:ilvl="4" w:tplc="04090017" w:tentative="1">
      <w:start w:val="1"/>
      <w:numFmt w:val="aiueoFullWidth"/>
      <w:lvlText w:val="(%5)"/>
      <w:lvlJc w:val="left"/>
      <w:pPr>
        <w:ind w:left="3801" w:hanging="420"/>
      </w:pPr>
    </w:lvl>
    <w:lvl w:ilvl="5" w:tplc="04090011" w:tentative="1">
      <w:start w:val="1"/>
      <w:numFmt w:val="decimalEnclosedCircle"/>
      <w:lvlText w:val="%6"/>
      <w:lvlJc w:val="left"/>
      <w:pPr>
        <w:ind w:left="4221" w:hanging="420"/>
      </w:pPr>
    </w:lvl>
    <w:lvl w:ilvl="6" w:tplc="0409000F" w:tentative="1">
      <w:start w:val="1"/>
      <w:numFmt w:val="decimal"/>
      <w:lvlText w:val="%7."/>
      <w:lvlJc w:val="left"/>
      <w:pPr>
        <w:ind w:left="4641" w:hanging="420"/>
      </w:pPr>
    </w:lvl>
    <w:lvl w:ilvl="7" w:tplc="04090017" w:tentative="1">
      <w:start w:val="1"/>
      <w:numFmt w:val="aiueoFullWidth"/>
      <w:lvlText w:val="(%8)"/>
      <w:lvlJc w:val="left"/>
      <w:pPr>
        <w:ind w:left="5061" w:hanging="420"/>
      </w:pPr>
    </w:lvl>
    <w:lvl w:ilvl="8" w:tplc="04090011" w:tentative="1">
      <w:start w:val="1"/>
      <w:numFmt w:val="decimalEnclosedCircle"/>
      <w:lvlText w:val="%9"/>
      <w:lvlJc w:val="left"/>
      <w:pPr>
        <w:ind w:left="5481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09B"/>
    <w:rsid w:val="000013BF"/>
    <w:rsid w:val="00005577"/>
    <w:rsid w:val="00005678"/>
    <w:rsid w:val="00006DC7"/>
    <w:rsid w:val="0000723D"/>
    <w:rsid w:val="00011F74"/>
    <w:rsid w:val="00012E61"/>
    <w:rsid w:val="000175D9"/>
    <w:rsid w:val="000228BD"/>
    <w:rsid w:val="0002479E"/>
    <w:rsid w:val="0002771D"/>
    <w:rsid w:val="00040C05"/>
    <w:rsid w:val="00052A19"/>
    <w:rsid w:val="00057E34"/>
    <w:rsid w:val="000606E8"/>
    <w:rsid w:val="00075D12"/>
    <w:rsid w:val="000766AA"/>
    <w:rsid w:val="000875BA"/>
    <w:rsid w:val="00091C50"/>
    <w:rsid w:val="00093C68"/>
    <w:rsid w:val="0009449E"/>
    <w:rsid w:val="000A23C3"/>
    <w:rsid w:val="000A26BD"/>
    <w:rsid w:val="000A3CE8"/>
    <w:rsid w:val="000A6ABC"/>
    <w:rsid w:val="000A6FCD"/>
    <w:rsid w:val="000B490A"/>
    <w:rsid w:val="000B675E"/>
    <w:rsid w:val="000B73E6"/>
    <w:rsid w:val="000C428F"/>
    <w:rsid w:val="000C799C"/>
    <w:rsid w:val="000D0329"/>
    <w:rsid w:val="000D0B1B"/>
    <w:rsid w:val="000D3731"/>
    <w:rsid w:val="000E1C89"/>
    <w:rsid w:val="000F18F0"/>
    <w:rsid w:val="000F211F"/>
    <w:rsid w:val="00116C78"/>
    <w:rsid w:val="00120E82"/>
    <w:rsid w:val="0012383E"/>
    <w:rsid w:val="00127CB8"/>
    <w:rsid w:val="00134586"/>
    <w:rsid w:val="00134837"/>
    <w:rsid w:val="0013733B"/>
    <w:rsid w:val="00144540"/>
    <w:rsid w:val="00147946"/>
    <w:rsid w:val="00151690"/>
    <w:rsid w:val="00156DF7"/>
    <w:rsid w:val="00160634"/>
    <w:rsid w:val="00161840"/>
    <w:rsid w:val="0016281F"/>
    <w:rsid w:val="00163974"/>
    <w:rsid w:val="001655AC"/>
    <w:rsid w:val="00165EA4"/>
    <w:rsid w:val="00170F25"/>
    <w:rsid w:val="00174778"/>
    <w:rsid w:val="00183609"/>
    <w:rsid w:val="00193376"/>
    <w:rsid w:val="001935C4"/>
    <w:rsid w:val="00194943"/>
    <w:rsid w:val="00197949"/>
    <w:rsid w:val="001A0C91"/>
    <w:rsid w:val="001A3A31"/>
    <w:rsid w:val="001A6254"/>
    <w:rsid w:val="001A775C"/>
    <w:rsid w:val="001B18C8"/>
    <w:rsid w:val="001C2677"/>
    <w:rsid w:val="001D3017"/>
    <w:rsid w:val="001D3DD3"/>
    <w:rsid w:val="001D7042"/>
    <w:rsid w:val="001E106B"/>
    <w:rsid w:val="001E14C6"/>
    <w:rsid w:val="001E400A"/>
    <w:rsid w:val="001E5B82"/>
    <w:rsid w:val="001E77DA"/>
    <w:rsid w:val="001F18FE"/>
    <w:rsid w:val="001F47FB"/>
    <w:rsid w:val="001F5625"/>
    <w:rsid w:val="001F6D91"/>
    <w:rsid w:val="001F757A"/>
    <w:rsid w:val="00201C15"/>
    <w:rsid w:val="00203E74"/>
    <w:rsid w:val="002054AD"/>
    <w:rsid w:val="002151A9"/>
    <w:rsid w:val="0022004D"/>
    <w:rsid w:val="00221792"/>
    <w:rsid w:val="00233456"/>
    <w:rsid w:val="0023724C"/>
    <w:rsid w:val="002375F7"/>
    <w:rsid w:val="00242AAD"/>
    <w:rsid w:val="00243A5F"/>
    <w:rsid w:val="00247DA0"/>
    <w:rsid w:val="00250C7B"/>
    <w:rsid w:val="002511CA"/>
    <w:rsid w:val="0025216C"/>
    <w:rsid w:val="00254205"/>
    <w:rsid w:val="0025424F"/>
    <w:rsid w:val="00254835"/>
    <w:rsid w:val="002615BF"/>
    <w:rsid w:val="00265680"/>
    <w:rsid w:val="002811C9"/>
    <w:rsid w:val="00282D5D"/>
    <w:rsid w:val="002832D6"/>
    <w:rsid w:val="002868FF"/>
    <w:rsid w:val="00295E11"/>
    <w:rsid w:val="002A2E85"/>
    <w:rsid w:val="002A2FD1"/>
    <w:rsid w:val="002A5D5E"/>
    <w:rsid w:val="002B153F"/>
    <w:rsid w:val="002B38B3"/>
    <w:rsid w:val="002B46D6"/>
    <w:rsid w:val="002B57E6"/>
    <w:rsid w:val="002B6EBA"/>
    <w:rsid w:val="002D0184"/>
    <w:rsid w:val="002D3C7C"/>
    <w:rsid w:val="002D4231"/>
    <w:rsid w:val="002D49D8"/>
    <w:rsid w:val="002D4A2C"/>
    <w:rsid w:val="002E269F"/>
    <w:rsid w:val="002E3E46"/>
    <w:rsid w:val="002E7B3D"/>
    <w:rsid w:val="00300E1C"/>
    <w:rsid w:val="00302252"/>
    <w:rsid w:val="0031255F"/>
    <w:rsid w:val="00320242"/>
    <w:rsid w:val="003304D9"/>
    <w:rsid w:val="00331555"/>
    <w:rsid w:val="003341C2"/>
    <w:rsid w:val="003353E5"/>
    <w:rsid w:val="003354DD"/>
    <w:rsid w:val="003527B6"/>
    <w:rsid w:val="003533D8"/>
    <w:rsid w:val="00356646"/>
    <w:rsid w:val="00357472"/>
    <w:rsid w:val="0037025B"/>
    <w:rsid w:val="00376FC3"/>
    <w:rsid w:val="00380A13"/>
    <w:rsid w:val="00381F9F"/>
    <w:rsid w:val="00384FD6"/>
    <w:rsid w:val="0038545E"/>
    <w:rsid w:val="00386738"/>
    <w:rsid w:val="003874BB"/>
    <w:rsid w:val="00390C09"/>
    <w:rsid w:val="00392033"/>
    <w:rsid w:val="00393889"/>
    <w:rsid w:val="003A53CD"/>
    <w:rsid w:val="003C392E"/>
    <w:rsid w:val="003C4AAA"/>
    <w:rsid w:val="003C5D49"/>
    <w:rsid w:val="003E050F"/>
    <w:rsid w:val="003E1B94"/>
    <w:rsid w:val="003E1F8D"/>
    <w:rsid w:val="003E541D"/>
    <w:rsid w:val="003F278B"/>
    <w:rsid w:val="003F5036"/>
    <w:rsid w:val="003F77C0"/>
    <w:rsid w:val="00400525"/>
    <w:rsid w:val="00403BAD"/>
    <w:rsid w:val="00413F89"/>
    <w:rsid w:val="00417F59"/>
    <w:rsid w:val="004206DD"/>
    <w:rsid w:val="00420BEB"/>
    <w:rsid w:val="004268F1"/>
    <w:rsid w:val="004331EE"/>
    <w:rsid w:val="00433808"/>
    <w:rsid w:val="00440136"/>
    <w:rsid w:val="00440577"/>
    <w:rsid w:val="00451322"/>
    <w:rsid w:val="00453131"/>
    <w:rsid w:val="00464DF1"/>
    <w:rsid w:val="00471BA8"/>
    <w:rsid w:val="00472271"/>
    <w:rsid w:val="00477DB4"/>
    <w:rsid w:val="00480B27"/>
    <w:rsid w:val="00484D03"/>
    <w:rsid w:val="004903A3"/>
    <w:rsid w:val="004A15C7"/>
    <w:rsid w:val="004A3099"/>
    <w:rsid w:val="004B0BEB"/>
    <w:rsid w:val="004B1A2F"/>
    <w:rsid w:val="004B71B2"/>
    <w:rsid w:val="004C3F95"/>
    <w:rsid w:val="004D12C4"/>
    <w:rsid w:val="004D2AC0"/>
    <w:rsid w:val="004D4C6C"/>
    <w:rsid w:val="004D6303"/>
    <w:rsid w:val="004F0027"/>
    <w:rsid w:val="004F28B5"/>
    <w:rsid w:val="00507EED"/>
    <w:rsid w:val="0051151A"/>
    <w:rsid w:val="005120C6"/>
    <w:rsid w:val="00512AE3"/>
    <w:rsid w:val="00512B25"/>
    <w:rsid w:val="00514ABB"/>
    <w:rsid w:val="00515D17"/>
    <w:rsid w:val="00522F79"/>
    <w:rsid w:val="00530C8C"/>
    <w:rsid w:val="0053166D"/>
    <w:rsid w:val="00536744"/>
    <w:rsid w:val="00541CE5"/>
    <w:rsid w:val="005437B4"/>
    <w:rsid w:val="00543CAA"/>
    <w:rsid w:val="005525D4"/>
    <w:rsid w:val="00560322"/>
    <w:rsid w:val="00562A45"/>
    <w:rsid w:val="00570B82"/>
    <w:rsid w:val="00577074"/>
    <w:rsid w:val="00590431"/>
    <w:rsid w:val="0059129A"/>
    <w:rsid w:val="00594E88"/>
    <w:rsid w:val="005A3462"/>
    <w:rsid w:val="005A4EEB"/>
    <w:rsid w:val="005B384C"/>
    <w:rsid w:val="005B522E"/>
    <w:rsid w:val="005C3A97"/>
    <w:rsid w:val="005C404B"/>
    <w:rsid w:val="005D19FB"/>
    <w:rsid w:val="005D2432"/>
    <w:rsid w:val="005E01D6"/>
    <w:rsid w:val="005E6B67"/>
    <w:rsid w:val="005E74E0"/>
    <w:rsid w:val="005F1B78"/>
    <w:rsid w:val="005F4A09"/>
    <w:rsid w:val="005F5B7B"/>
    <w:rsid w:val="00606530"/>
    <w:rsid w:val="006136FB"/>
    <w:rsid w:val="00621449"/>
    <w:rsid w:val="00621B5C"/>
    <w:rsid w:val="00623055"/>
    <w:rsid w:val="006234D9"/>
    <w:rsid w:val="006338B3"/>
    <w:rsid w:val="00640599"/>
    <w:rsid w:val="00643F57"/>
    <w:rsid w:val="00664D6C"/>
    <w:rsid w:val="00670BE7"/>
    <w:rsid w:val="00671042"/>
    <w:rsid w:val="00671185"/>
    <w:rsid w:val="00672004"/>
    <w:rsid w:val="0067698B"/>
    <w:rsid w:val="00676DDC"/>
    <w:rsid w:val="00680639"/>
    <w:rsid w:val="00683034"/>
    <w:rsid w:val="0069274C"/>
    <w:rsid w:val="00695611"/>
    <w:rsid w:val="00696A6F"/>
    <w:rsid w:val="00696AB2"/>
    <w:rsid w:val="00696D30"/>
    <w:rsid w:val="006A33FC"/>
    <w:rsid w:val="006A57A2"/>
    <w:rsid w:val="006A6293"/>
    <w:rsid w:val="006B7B25"/>
    <w:rsid w:val="006E0FA1"/>
    <w:rsid w:val="006E1B27"/>
    <w:rsid w:val="006E512E"/>
    <w:rsid w:val="006E519E"/>
    <w:rsid w:val="006E550A"/>
    <w:rsid w:val="006E75E4"/>
    <w:rsid w:val="006F1F9F"/>
    <w:rsid w:val="006F3F82"/>
    <w:rsid w:val="007002E5"/>
    <w:rsid w:val="00703CAE"/>
    <w:rsid w:val="007129C7"/>
    <w:rsid w:val="00721EA4"/>
    <w:rsid w:val="00737692"/>
    <w:rsid w:val="0074195B"/>
    <w:rsid w:val="007515E4"/>
    <w:rsid w:val="00754F8B"/>
    <w:rsid w:val="00763CB1"/>
    <w:rsid w:val="00772FA8"/>
    <w:rsid w:val="0077477C"/>
    <w:rsid w:val="0077574A"/>
    <w:rsid w:val="00776652"/>
    <w:rsid w:val="00776BB3"/>
    <w:rsid w:val="0078115A"/>
    <w:rsid w:val="007829C7"/>
    <w:rsid w:val="00783002"/>
    <w:rsid w:val="00787FA4"/>
    <w:rsid w:val="007920CD"/>
    <w:rsid w:val="007932ED"/>
    <w:rsid w:val="00797297"/>
    <w:rsid w:val="00797EEF"/>
    <w:rsid w:val="007A2E60"/>
    <w:rsid w:val="007A3F1F"/>
    <w:rsid w:val="007A6876"/>
    <w:rsid w:val="007B2AC7"/>
    <w:rsid w:val="007B6FEC"/>
    <w:rsid w:val="007C2A69"/>
    <w:rsid w:val="007C3374"/>
    <w:rsid w:val="007D0E2B"/>
    <w:rsid w:val="007D679D"/>
    <w:rsid w:val="007E1000"/>
    <w:rsid w:val="007E4FF5"/>
    <w:rsid w:val="007F09F6"/>
    <w:rsid w:val="00811FB7"/>
    <w:rsid w:val="00812ED4"/>
    <w:rsid w:val="0081692F"/>
    <w:rsid w:val="00823E99"/>
    <w:rsid w:val="00825D24"/>
    <w:rsid w:val="008340EE"/>
    <w:rsid w:val="00844DB8"/>
    <w:rsid w:val="00845105"/>
    <w:rsid w:val="00846D56"/>
    <w:rsid w:val="00851C32"/>
    <w:rsid w:val="00860DF5"/>
    <w:rsid w:val="00865274"/>
    <w:rsid w:val="00872320"/>
    <w:rsid w:val="00873471"/>
    <w:rsid w:val="00873E1B"/>
    <w:rsid w:val="00877F0C"/>
    <w:rsid w:val="008808CD"/>
    <w:rsid w:val="00890FFB"/>
    <w:rsid w:val="00894EAA"/>
    <w:rsid w:val="008A0F1C"/>
    <w:rsid w:val="008A1502"/>
    <w:rsid w:val="008A2EC7"/>
    <w:rsid w:val="008A6261"/>
    <w:rsid w:val="008B6949"/>
    <w:rsid w:val="008B7DDC"/>
    <w:rsid w:val="008C2EAE"/>
    <w:rsid w:val="008C3DF3"/>
    <w:rsid w:val="008D24E6"/>
    <w:rsid w:val="008F323A"/>
    <w:rsid w:val="0090103D"/>
    <w:rsid w:val="00904912"/>
    <w:rsid w:val="009161B9"/>
    <w:rsid w:val="00924B12"/>
    <w:rsid w:val="00925234"/>
    <w:rsid w:val="009314F4"/>
    <w:rsid w:val="00931842"/>
    <w:rsid w:val="00940AFA"/>
    <w:rsid w:val="0095778F"/>
    <w:rsid w:val="00970527"/>
    <w:rsid w:val="00985B9F"/>
    <w:rsid w:val="00986793"/>
    <w:rsid w:val="00987F19"/>
    <w:rsid w:val="009923BA"/>
    <w:rsid w:val="00993660"/>
    <w:rsid w:val="009B74F7"/>
    <w:rsid w:val="009C54E9"/>
    <w:rsid w:val="009D554D"/>
    <w:rsid w:val="009D7787"/>
    <w:rsid w:val="009E3068"/>
    <w:rsid w:val="009E5872"/>
    <w:rsid w:val="009E794D"/>
    <w:rsid w:val="009F140E"/>
    <w:rsid w:val="009F186F"/>
    <w:rsid w:val="009F30E2"/>
    <w:rsid w:val="009F4E9E"/>
    <w:rsid w:val="00A031FA"/>
    <w:rsid w:val="00A037E6"/>
    <w:rsid w:val="00A06407"/>
    <w:rsid w:val="00A2609B"/>
    <w:rsid w:val="00A3782A"/>
    <w:rsid w:val="00A405F4"/>
    <w:rsid w:val="00A420B3"/>
    <w:rsid w:val="00A433EB"/>
    <w:rsid w:val="00A50F0F"/>
    <w:rsid w:val="00A70E67"/>
    <w:rsid w:val="00A75358"/>
    <w:rsid w:val="00A771AC"/>
    <w:rsid w:val="00A80315"/>
    <w:rsid w:val="00A81FB4"/>
    <w:rsid w:val="00A85397"/>
    <w:rsid w:val="00A94930"/>
    <w:rsid w:val="00A96BFC"/>
    <w:rsid w:val="00AA63FA"/>
    <w:rsid w:val="00AA7538"/>
    <w:rsid w:val="00AC05C2"/>
    <w:rsid w:val="00AD15B8"/>
    <w:rsid w:val="00AD1876"/>
    <w:rsid w:val="00AD2820"/>
    <w:rsid w:val="00AD5624"/>
    <w:rsid w:val="00AD5D13"/>
    <w:rsid w:val="00AD721C"/>
    <w:rsid w:val="00AE300E"/>
    <w:rsid w:val="00AE473B"/>
    <w:rsid w:val="00AF62C2"/>
    <w:rsid w:val="00B140A5"/>
    <w:rsid w:val="00B21CCA"/>
    <w:rsid w:val="00B25901"/>
    <w:rsid w:val="00B36B66"/>
    <w:rsid w:val="00B373D9"/>
    <w:rsid w:val="00B40221"/>
    <w:rsid w:val="00B415B4"/>
    <w:rsid w:val="00B437FC"/>
    <w:rsid w:val="00B43A5E"/>
    <w:rsid w:val="00B537A9"/>
    <w:rsid w:val="00B60A52"/>
    <w:rsid w:val="00B77019"/>
    <w:rsid w:val="00B77C39"/>
    <w:rsid w:val="00B84232"/>
    <w:rsid w:val="00B84A8C"/>
    <w:rsid w:val="00B947B9"/>
    <w:rsid w:val="00B95740"/>
    <w:rsid w:val="00B97A01"/>
    <w:rsid w:val="00BA696A"/>
    <w:rsid w:val="00BB5032"/>
    <w:rsid w:val="00BB6F61"/>
    <w:rsid w:val="00BC3FDE"/>
    <w:rsid w:val="00BE36FC"/>
    <w:rsid w:val="00BF0D48"/>
    <w:rsid w:val="00BF18A4"/>
    <w:rsid w:val="00BF2D6E"/>
    <w:rsid w:val="00BF5335"/>
    <w:rsid w:val="00C133EF"/>
    <w:rsid w:val="00C21A51"/>
    <w:rsid w:val="00C22A09"/>
    <w:rsid w:val="00C274BA"/>
    <w:rsid w:val="00C30786"/>
    <w:rsid w:val="00C32360"/>
    <w:rsid w:val="00C32A9E"/>
    <w:rsid w:val="00C35095"/>
    <w:rsid w:val="00C43985"/>
    <w:rsid w:val="00C50432"/>
    <w:rsid w:val="00C51577"/>
    <w:rsid w:val="00C55212"/>
    <w:rsid w:val="00C64695"/>
    <w:rsid w:val="00C73380"/>
    <w:rsid w:val="00C916C7"/>
    <w:rsid w:val="00C930E3"/>
    <w:rsid w:val="00C96E25"/>
    <w:rsid w:val="00CA148B"/>
    <w:rsid w:val="00CA7B91"/>
    <w:rsid w:val="00CC53F0"/>
    <w:rsid w:val="00CC7235"/>
    <w:rsid w:val="00CC7F2C"/>
    <w:rsid w:val="00CD2083"/>
    <w:rsid w:val="00CD287A"/>
    <w:rsid w:val="00CD29B9"/>
    <w:rsid w:val="00CD771D"/>
    <w:rsid w:val="00CE01F3"/>
    <w:rsid w:val="00CF02E3"/>
    <w:rsid w:val="00CF0CD0"/>
    <w:rsid w:val="00CF2DEC"/>
    <w:rsid w:val="00CF601A"/>
    <w:rsid w:val="00CF73B4"/>
    <w:rsid w:val="00D03560"/>
    <w:rsid w:val="00D06B60"/>
    <w:rsid w:val="00D10AE4"/>
    <w:rsid w:val="00D14A45"/>
    <w:rsid w:val="00D16EB0"/>
    <w:rsid w:val="00D2190B"/>
    <w:rsid w:val="00D21EE8"/>
    <w:rsid w:val="00D21F42"/>
    <w:rsid w:val="00D23C32"/>
    <w:rsid w:val="00D26322"/>
    <w:rsid w:val="00D376B8"/>
    <w:rsid w:val="00D454F6"/>
    <w:rsid w:val="00D45E6B"/>
    <w:rsid w:val="00D50015"/>
    <w:rsid w:val="00D51D20"/>
    <w:rsid w:val="00D53C86"/>
    <w:rsid w:val="00D56287"/>
    <w:rsid w:val="00D84CA1"/>
    <w:rsid w:val="00D9172B"/>
    <w:rsid w:val="00D941DD"/>
    <w:rsid w:val="00DA297E"/>
    <w:rsid w:val="00DB0A10"/>
    <w:rsid w:val="00DB5443"/>
    <w:rsid w:val="00DB587D"/>
    <w:rsid w:val="00DC70CF"/>
    <w:rsid w:val="00DD4ACB"/>
    <w:rsid w:val="00DD581E"/>
    <w:rsid w:val="00DE06D1"/>
    <w:rsid w:val="00DE3988"/>
    <w:rsid w:val="00DE576D"/>
    <w:rsid w:val="00DF572A"/>
    <w:rsid w:val="00E01632"/>
    <w:rsid w:val="00E01A47"/>
    <w:rsid w:val="00E13A47"/>
    <w:rsid w:val="00E16F86"/>
    <w:rsid w:val="00E27AF9"/>
    <w:rsid w:val="00E27DFC"/>
    <w:rsid w:val="00E3025D"/>
    <w:rsid w:val="00E30C1C"/>
    <w:rsid w:val="00E31FF1"/>
    <w:rsid w:val="00E34625"/>
    <w:rsid w:val="00E37EB4"/>
    <w:rsid w:val="00E41F19"/>
    <w:rsid w:val="00E4782E"/>
    <w:rsid w:val="00E57375"/>
    <w:rsid w:val="00E614D1"/>
    <w:rsid w:val="00E62780"/>
    <w:rsid w:val="00E64875"/>
    <w:rsid w:val="00E65739"/>
    <w:rsid w:val="00E72BD6"/>
    <w:rsid w:val="00E7330F"/>
    <w:rsid w:val="00E73E66"/>
    <w:rsid w:val="00E86B6A"/>
    <w:rsid w:val="00E94592"/>
    <w:rsid w:val="00EB2D8D"/>
    <w:rsid w:val="00ED1184"/>
    <w:rsid w:val="00ED1752"/>
    <w:rsid w:val="00ED2080"/>
    <w:rsid w:val="00ED7518"/>
    <w:rsid w:val="00EE04C5"/>
    <w:rsid w:val="00EE440B"/>
    <w:rsid w:val="00EE4BB9"/>
    <w:rsid w:val="00EF1924"/>
    <w:rsid w:val="00EF4270"/>
    <w:rsid w:val="00F12E6F"/>
    <w:rsid w:val="00F16631"/>
    <w:rsid w:val="00F1734B"/>
    <w:rsid w:val="00F17DB5"/>
    <w:rsid w:val="00F27733"/>
    <w:rsid w:val="00F33198"/>
    <w:rsid w:val="00F33980"/>
    <w:rsid w:val="00F44ABA"/>
    <w:rsid w:val="00F45C7C"/>
    <w:rsid w:val="00F46D28"/>
    <w:rsid w:val="00F5024F"/>
    <w:rsid w:val="00F51FAA"/>
    <w:rsid w:val="00F523E6"/>
    <w:rsid w:val="00F5768A"/>
    <w:rsid w:val="00F5789A"/>
    <w:rsid w:val="00F6050A"/>
    <w:rsid w:val="00F6158F"/>
    <w:rsid w:val="00F64CAF"/>
    <w:rsid w:val="00F64F0E"/>
    <w:rsid w:val="00F66FF1"/>
    <w:rsid w:val="00F6733F"/>
    <w:rsid w:val="00F723A7"/>
    <w:rsid w:val="00F73F09"/>
    <w:rsid w:val="00F7451D"/>
    <w:rsid w:val="00F74C8E"/>
    <w:rsid w:val="00F762BC"/>
    <w:rsid w:val="00F87E9B"/>
    <w:rsid w:val="00FA35F2"/>
    <w:rsid w:val="00FA4EB0"/>
    <w:rsid w:val="00FA7F84"/>
    <w:rsid w:val="00FB30D2"/>
    <w:rsid w:val="00FB5483"/>
    <w:rsid w:val="00FB5F68"/>
    <w:rsid w:val="00FB76DA"/>
    <w:rsid w:val="00FD221C"/>
    <w:rsid w:val="00FD53FF"/>
    <w:rsid w:val="00FD58F2"/>
    <w:rsid w:val="00FD6628"/>
    <w:rsid w:val="00FE0694"/>
    <w:rsid w:val="00FF450B"/>
    <w:rsid w:val="00FF4982"/>
    <w:rsid w:val="00FF54E1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447124"/>
  <w15:docId w15:val="{951CB1D8-39FA-4F34-98C8-C7A72FA6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8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09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609B"/>
  </w:style>
  <w:style w:type="paragraph" w:styleId="Footer">
    <w:name w:val="footer"/>
    <w:basedOn w:val="Normal"/>
    <w:link w:val="FooterChar"/>
    <w:uiPriority w:val="99"/>
    <w:unhideWhenUsed/>
    <w:rsid w:val="00A2609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609B"/>
  </w:style>
  <w:style w:type="paragraph" w:styleId="NormalWeb">
    <w:name w:val="Normal (Web)"/>
    <w:basedOn w:val="Normal"/>
    <w:uiPriority w:val="99"/>
    <w:semiHidden/>
    <w:unhideWhenUsed/>
    <w:rsid w:val="0044057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83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12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0786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DC7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0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0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0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0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C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7477C"/>
  </w:style>
  <w:style w:type="character" w:styleId="LineNumber">
    <w:name w:val="line number"/>
    <w:basedOn w:val="DefaultParagraphFont"/>
    <w:uiPriority w:val="99"/>
    <w:semiHidden/>
    <w:unhideWhenUsed/>
    <w:rsid w:val="00E94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8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3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69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660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3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92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41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8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067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4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3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47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58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7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8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07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2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179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74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4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4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03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1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2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303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67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096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0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0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10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0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736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8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46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22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4AFB7-FC71-4331-9E45-927D6449B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agaki</dc:creator>
  <cp:lastModifiedBy>Mary Jenifer.T</cp:lastModifiedBy>
  <cp:revision>18</cp:revision>
  <cp:lastPrinted>2021-02-20T05:12:00Z</cp:lastPrinted>
  <dcterms:created xsi:type="dcterms:W3CDTF">2021-02-21T03:59:00Z</dcterms:created>
  <dcterms:modified xsi:type="dcterms:W3CDTF">2021-07-1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american-journal-of-cardiology</vt:lpwstr>
  </property>
  <property fmtid="{D5CDD505-2E9C-101B-9397-08002B2CF9AE}" pid="19" name="Mendeley Recent Style Name 8_1">
    <vt:lpwstr>The American Journal of Card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aa74be-1635-3d73-a133-99b3fe7b1d1b</vt:lpwstr>
  </property>
</Properties>
</file>